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7171"/>
      </w:tblGrid>
      <w:tr w:rsidR="003C03E6" w14:paraId="35403390" w14:textId="77777777" w:rsidTr="003C03E6">
        <w:trPr>
          <w:trHeight w:val="326"/>
        </w:trPr>
        <w:tc>
          <w:tcPr>
            <w:tcW w:w="4675" w:type="dxa"/>
            <w:shd w:val="clear" w:color="auto" w:fill="1F4E79" w:themeFill="accent1" w:themeFillShade="80"/>
          </w:tcPr>
          <w:p w14:paraId="7E095C3C" w14:textId="77777777" w:rsidR="003C03E6" w:rsidRPr="003C03E6" w:rsidRDefault="003C03E6" w:rsidP="003C03E6">
            <w:pPr>
              <w:jc w:val="center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Journal</w:t>
            </w:r>
          </w:p>
        </w:tc>
        <w:tc>
          <w:tcPr>
            <w:tcW w:w="4675" w:type="dxa"/>
            <w:shd w:val="clear" w:color="auto" w:fill="1F4E79" w:themeFill="accent1" w:themeFillShade="80"/>
          </w:tcPr>
          <w:p w14:paraId="48245791" w14:textId="77777777" w:rsidR="003C03E6" w:rsidRPr="003C03E6" w:rsidRDefault="003C03E6" w:rsidP="003C03E6">
            <w:pPr>
              <w:jc w:val="center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Website</w:t>
            </w:r>
          </w:p>
        </w:tc>
      </w:tr>
      <w:tr w:rsidR="003C03E6" w14:paraId="11723435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7B06E5A3" w14:textId="77777777" w:rsidR="003C03E6" w:rsidRDefault="005D3CA6">
            <w:r>
              <w:t>American Journal of Respiratory and Critical Care Medicine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52A4A59C" w14:textId="77777777" w:rsidR="003C03E6" w:rsidRDefault="00EC175A">
            <w:hyperlink r:id="rId4" w:history="1">
              <w:r w:rsidR="00263E6F" w:rsidRPr="0034757A">
                <w:rPr>
                  <w:rStyle w:val="Hyperlink"/>
                </w:rPr>
                <w:t>https://www.atsjournals.org/journal/ajrccm</w:t>
              </w:r>
            </w:hyperlink>
            <w:r w:rsidR="00263E6F">
              <w:t xml:space="preserve"> </w:t>
            </w:r>
          </w:p>
        </w:tc>
      </w:tr>
      <w:tr w:rsidR="003C03E6" w14:paraId="5EF3C4AE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65498342" w14:textId="77777777" w:rsidR="003C03E6" w:rsidRDefault="005D3CA6">
            <w:r>
              <w:t>Intensive Care Medicine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503D690C" w14:textId="77777777" w:rsidR="003C03E6" w:rsidRDefault="00EC175A">
            <w:hyperlink r:id="rId5" w:history="1">
              <w:r w:rsidR="00263E6F" w:rsidRPr="0034757A">
                <w:rPr>
                  <w:rStyle w:val="Hyperlink"/>
                </w:rPr>
                <w:t>https://www.springer.com/journal/134</w:t>
              </w:r>
            </w:hyperlink>
            <w:r w:rsidR="00263E6F">
              <w:t xml:space="preserve"> </w:t>
            </w:r>
          </w:p>
        </w:tc>
      </w:tr>
      <w:tr w:rsidR="003C03E6" w14:paraId="67C9C9F4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48CD2073" w14:textId="77777777" w:rsidR="003C03E6" w:rsidRDefault="005D3CA6">
            <w:r>
              <w:t>Critical Care Medicine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0062C26F" w14:textId="77777777" w:rsidR="003C03E6" w:rsidRDefault="00EC175A">
            <w:hyperlink r:id="rId6" w:history="1">
              <w:r w:rsidR="00263E6F" w:rsidRPr="0034757A">
                <w:rPr>
                  <w:rStyle w:val="Hyperlink"/>
                </w:rPr>
                <w:t>https://journals.lww.com/ccmjournal/pages/default.aspx</w:t>
              </w:r>
            </w:hyperlink>
            <w:r w:rsidR="00263E6F">
              <w:t xml:space="preserve"> </w:t>
            </w:r>
          </w:p>
        </w:tc>
      </w:tr>
      <w:tr w:rsidR="003C03E6" w14:paraId="6A54E9F5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4355873C" w14:textId="77777777" w:rsidR="003C03E6" w:rsidRDefault="00922130">
            <w:r>
              <w:t>Chest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4331D8BF" w14:textId="77777777" w:rsidR="003C03E6" w:rsidRDefault="00EC175A">
            <w:hyperlink r:id="rId7" w:history="1">
              <w:r w:rsidR="00263E6F" w:rsidRPr="0034757A">
                <w:rPr>
                  <w:rStyle w:val="Hyperlink"/>
                </w:rPr>
                <w:t>http://chestjournal.chestpubs.org/</w:t>
              </w:r>
            </w:hyperlink>
            <w:r w:rsidR="00263E6F">
              <w:t xml:space="preserve"> </w:t>
            </w:r>
          </w:p>
        </w:tc>
      </w:tr>
      <w:tr w:rsidR="003C03E6" w14:paraId="112EDE11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56A03C49" w14:textId="77777777" w:rsidR="003C03E6" w:rsidRDefault="00922130">
            <w:r>
              <w:t>Critical Care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5C35A604" w14:textId="77777777" w:rsidR="003C03E6" w:rsidRDefault="00EC175A">
            <w:hyperlink r:id="rId8" w:history="1">
              <w:r w:rsidR="00263E6F" w:rsidRPr="0034757A">
                <w:rPr>
                  <w:rStyle w:val="Hyperlink"/>
                </w:rPr>
                <w:t>https://ccforum.biomedcentral.com/</w:t>
              </w:r>
            </w:hyperlink>
            <w:r w:rsidR="00263E6F">
              <w:t xml:space="preserve"> </w:t>
            </w:r>
          </w:p>
        </w:tc>
      </w:tr>
      <w:tr w:rsidR="003C03E6" w14:paraId="7A62E7ED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4E09FA42" w14:textId="77777777" w:rsidR="003C03E6" w:rsidRDefault="00922130">
            <w:r>
              <w:t>Annals of Intensive Care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6FD285C6" w14:textId="77777777" w:rsidR="00263E6F" w:rsidRDefault="00EC175A">
            <w:hyperlink r:id="rId9" w:history="1">
              <w:r w:rsidR="00263E6F" w:rsidRPr="0034757A">
                <w:rPr>
                  <w:rStyle w:val="Hyperlink"/>
                </w:rPr>
                <w:t>https://annalsofintensivecare.springeropen.com/</w:t>
              </w:r>
            </w:hyperlink>
            <w:r w:rsidR="00263E6F">
              <w:t xml:space="preserve"> </w:t>
            </w:r>
          </w:p>
        </w:tc>
      </w:tr>
      <w:tr w:rsidR="003C03E6" w14:paraId="258AF3C1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3F68579F" w14:textId="77777777" w:rsidR="003C03E6" w:rsidRDefault="00922130">
            <w:r>
              <w:t>European Heart Journal: Acute Cardiovascular Care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20F65797" w14:textId="77777777" w:rsidR="003C03E6" w:rsidRDefault="00EC175A">
            <w:hyperlink r:id="rId10" w:history="1">
              <w:r w:rsidR="00263E6F" w:rsidRPr="0034757A">
                <w:rPr>
                  <w:rStyle w:val="Hyperlink"/>
                </w:rPr>
                <w:t>https://journals.sagepub.com/home/acc</w:t>
              </w:r>
            </w:hyperlink>
            <w:r w:rsidR="00263E6F">
              <w:t xml:space="preserve"> </w:t>
            </w:r>
          </w:p>
        </w:tc>
      </w:tr>
      <w:tr w:rsidR="003C03E6" w14:paraId="1E83CC3A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5EB5F9EB" w14:textId="77777777" w:rsidR="003C03E6" w:rsidRDefault="00922130">
            <w:r>
              <w:t>Journal of Trauma and Acute Care Surgery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06419F2A" w14:textId="77777777" w:rsidR="003C03E6" w:rsidRDefault="00EC175A">
            <w:hyperlink r:id="rId11" w:history="1">
              <w:r w:rsidR="00263E6F" w:rsidRPr="0034757A">
                <w:rPr>
                  <w:rStyle w:val="Hyperlink"/>
                </w:rPr>
                <w:t>https://journals.lww.com/jtrauma/pages/default.aspx</w:t>
              </w:r>
            </w:hyperlink>
            <w:r w:rsidR="00263E6F">
              <w:t xml:space="preserve"> </w:t>
            </w:r>
          </w:p>
        </w:tc>
      </w:tr>
      <w:tr w:rsidR="003C03E6" w14:paraId="29CAC0A9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413E88DD" w14:textId="77777777" w:rsidR="003C03E6" w:rsidRDefault="00922130">
            <w:r>
              <w:t>Current Opinion in Critical Care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17155E2E" w14:textId="77777777" w:rsidR="003C03E6" w:rsidRDefault="00EC175A">
            <w:hyperlink r:id="rId12" w:history="1">
              <w:r w:rsidR="00263E6F" w:rsidRPr="0034757A">
                <w:rPr>
                  <w:rStyle w:val="Hyperlink"/>
                </w:rPr>
                <w:t>https://journals.lww.com/co-criticalcare/pages/default.aspx</w:t>
              </w:r>
            </w:hyperlink>
            <w:r w:rsidR="00263E6F">
              <w:t xml:space="preserve"> </w:t>
            </w:r>
          </w:p>
        </w:tc>
      </w:tr>
      <w:tr w:rsidR="003C03E6" w14:paraId="7A1EC93A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624DE4D7" w14:textId="77777777" w:rsidR="003C03E6" w:rsidRDefault="00922130">
            <w:r>
              <w:t>Pediatric Critical Care Medicine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6150F6F4" w14:textId="77777777" w:rsidR="003C03E6" w:rsidRDefault="00EC175A">
            <w:hyperlink r:id="rId13" w:history="1">
              <w:r w:rsidR="00263E6F" w:rsidRPr="0034757A">
                <w:rPr>
                  <w:rStyle w:val="Hyperlink"/>
                </w:rPr>
                <w:t>https://journals.lww.com/pccmjournal/pages/default.aspx</w:t>
              </w:r>
            </w:hyperlink>
            <w:r w:rsidR="00263E6F">
              <w:t xml:space="preserve"> </w:t>
            </w:r>
          </w:p>
        </w:tc>
      </w:tr>
      <w:tr w:rsidR="003C03E6" w14:paraId="67C36007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0A1AA711" w14:textId="77777777" w:rsidR="003C03E6" w:rsidRDefault="00922130">
            <w:r>
              <w:t>Critical Care Clinics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3B87E75B" w14:textId="77777777" w:rsidR="003C03E6" w:rsidRDefault="00EC175A">
            <w:hyperlink r:id="rId14" w:history="1">
              <w:r w:rsidR="00263E6F" w:rsidRPr="0034757A">
                <w:rPr>
                  <w:rStyle w:val="Hyperlink"/>
                </w:rPr>
                <w:t>https://www.journals.elsevier.com/critical-care-clinics</w:t>
              </w:r>
            </w:hyperlink>
            <w:r w:rsidR="00263E6F">
              <w:t xml:space="preserve"> </w:t>
            </w:r>
          </w:p>
        </w:tc>
      </w:tr>
      <w:tr w:rsidR="003C03E6" w14:paraId="166F0DCE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4D47E1CE" w14:textId="77777777" w:rsidR="003C03E6" w:rsidRDefault="00922130">
            <w:r>
              <w:t>Scandinavian Journal of Trauma, Resuscitation, and Emergency Medicine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59AE7FF0" w14:textId="77777777" w:rsidR="003C03E6" w:rsidRDefault="00EC175A">
            <w:hyperlink r:id="rId15" w:history="1">
              <w:r w:rsidR="00263E6F" w:rsidRPr="0034757A">
                <w:rPr>
                  <w:rStyle w:val="Hyperlink"/>
                </w:rPr>
                <w:t>https://sjtrem.biomedcentral.com/</w:t>
              </w:r>
            </w:hyperlink>
            <w:r w:rsidR="00263E6F">
              <w:t xml:space="preserve"> </w:t>
            </w:r>
          </w:p>
        </w:tc>
      </w:tr>
      <w:tr w:rsidR="003C03E6" w14:paraId="594E3D7D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3D7155BA" w14:textId="77777777" w:rsidR="003C03E6" w:rsidRDefault="00922130">
            <w:r>
              <w:t>Journal of Critical Care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3FF29BC2" w14:textId="77777777" w:rsidR="003C03E6" w:rsidRDefault="00EC175A">
            <w:hyperlink r:id="rId16" w:history="1">
              <w:r w:rsidR="009111AC" w:rsidRPr="0034757A">
                <w:rPr>
                  <w:rStyle w:val="Hyperlink"/>
                </w:rPr>
                <w:t>https://www.journals.elsevier.com/journal-of-critical-care</w:t>
              </w:r>
            </w:hyperlink>
            <w:r w:rsidR="009111AC">
              <w:t xml:space="preserve"> </w:t>
            </w:r>
          </w:p>
        </w:tc>
      </w:tr>
      <w:tr w:rsidR="003C03E6" w14:paraId="4273C210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2999C059" w14:textId="77777777" w:rsidR="003C03E6" w:rsidRDefault="00922130">
            <w:r>
              <w:t>Journal of Intensive Care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0A74EB4E" w14:textId="77777777" w:rsidR="003C03E6" w:rsidRDefault="00EC175A">
            <w:hyperlink r:id="rId17" w:history="1">
              <w:r w:rsidR="009111AC" w:rsidRPr="0034757A">
                <w:rPr>
                  <w:rStyle w:val="Hyperlink"/>
                </w:rPr>
                <w:t>https://jintensivecare.biomedcentral.com/</w:t>
              </w:r>
            </w:hyperlink>
            <w:r w:rsidR="009111AC">
              <w:t xml:space="preserve"> </w:t>
            </w:r>
          </w:p>
        </w:tc>
      </w:tr>
      <w:tr w:rsidR="003C03E6" w14:paraId="431767B6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6DE8B886" w14:textId="77777777" w:rsidR="003C03E6" w:rsidRDefault="00922130">
            <w:r>
              <w:t>Shock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13FBEF48" w14:textId="77777777" w:rsidR="003C03E6" w:rsidRDefault="00EC175A">
            <w:hyperlink r:id="rId18" w:history="1">
              <w:r w:rsidR="009111AC" w:rsidRPr="0034757A">
                <w:rPr>
                  <w:rStyle w:val="Hyperlink"/>
                </w:rPr>
                <w:t>https://journals.lww.com/shockjournal/pages/default.aspx</w:t>
              </w:r>
            </w:hyperlink>
            <w:r w:rsidR="009111AC">
              <w:t xml:space="preserve"> </w:t>
            </w:r>
          </w:p>
        </w:tc>
      </w:tr>
      <w:tr w:rsidR="003C03E6" w14:paraId="61F6DD4A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73F280B0" w14:textId="77777777" w:rsidR="003C03E6" w:rsidRDefault="00922130">
            <w:r>
              <w:t>Neurocritical Care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393FDC65" w14:textId="77777777" w:rsidR="003C03E6" w:rsidRDefault="00EC175A">
            <w:hyperlink r:id="rId19" w:history="1">
              <w:r w:rsidR="009111AC" w:rsidRPr="0034757A">
                <w:rPr>
                  <w:rStyle w:val="Hyperlink"/>
                </w:rPr>
                <w:t>https://www.springer.com/journal/12028</w:t>
              </w:r>
            </w:hyperlink>
            <w:r w:rsidR="009111AC">
              <w:t xml:space="preserve"> </w:t>
            </w:r>
          </w:p>
        </w:tc>
      </w:tr>
      <w:tr w:rsidR="003C03E6" w14:paraId="3F0B07D8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56944E7A" w14:textId="77777777" w:rsidR="003C03E6" w:rsidRDefault="00922130">
            <w:r>
              <w:t>Emergency Medicine Journal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12937C0F" w14:textId="77777777" w:rsidR="003C03E6" w:rsidRDefault="00EC175A">
            <w:hyperlink r:id="rId20" w:history="1">
              <w:r w:rsidR="00552192" w:rsidRPr="0034757A">
                <w:rPr>
                  <w:rStyle w:val="Hyperlink"/>
                </w:rPr>
                <w:t>https://emj.bmj.com/</w:t>
              </w:r>
            </w:hyperlink>
            <w:r w:rsidR="00552192">
              <w:t xml:space="preserve"> </w:t>
            </w:r>
          </w:p>
        </w:tc>
      </w:tr>
      <w:tr w:rsidR="003C03E6" w14:paraId="6A5DA65B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2538AC62" w14:textId="77777777" w:rsidR="003C03E6" w:rsidRDefault="00922130">
            <w:r>
              <w:t>Critical Care and</w:t>
            </w:r>
            <w:r w:rsidR="0028579A">
              <w:t xml:space="preserve"> Resusci</w:t>
            </w:r>
            <w:r>
              <w:t>tation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0A39E6F3" w14:textId="77777777" w:rsidR="003C03E6" w:rsidRDefault="00EC175A">
            <w:hyperlink r:id="rId21" w:history="1">
              <w:r w:rsidR="0028579A" w:rsidRPr="0034757A">
                <w:rPr>
                  <w:rStyle w:val="Hyperlink"/>
                </w:rPr>
                <w:t>https://ccr.cicm.org.au/</w:t>
              </w:r>
            </w:hyperlink>
            <w:r w:rsidR="0028579A">
              <w:t xml:space="preserve"> </w:t>
            </w:r>
          </w:p>
        </w:tc>
      </w:tr>
      <w:tr w:rsidR="003C03E6" w14:paraId="46CCCFC5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25C3E619" w14:textId="77777777" w:rsidR="003C03E6" w:rsidRDefault="00922130">
            <w:proofErr w:type="spellStart"/>
            <w:r>
              <w:t>Anaesthesia</w:t>
            </w:r>
            <w:proofErr w:type="spellEnd"/>
            <w:r>
              <w:t>, critical care, &amp; pain medicine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675F1C47" w14:textId="77777777" w:rsidR="003C03E6" w:rsidRDefault="00EC175A">
            <w:hyperlink r:id="rId22" w:history="1">
              <w:r w:rsidR="0028579A" w:rsidRPr="0034757A">
                <w:rPr>
                  <w:rStyle w:val="Hyperlink"/>
                </w:rPr>
                <w:t>https://www.journals.elsevier.com/anaesthesia-critical-care-and-pain-medicine</w:t>
              </w:r>
            </w:hyperlink>
            <w:r w:rsidR="0028579A">
              <w:t xml:space="preserve"> </w:t>
            </w:r>
          </w:p>
        </w:tc>
      </w:tr>
      <w:tr w:rsidR="003C03E6" w14:paraId="13F492FA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3A4B9BB2" w14:textId="77777777" w:rsidR="003C03E6" w:rsidRDefault="00922130">
            <w:r>
              <w:t>Seminars in Respiratory and Critical Care Medicine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01A0E16C" w14:textId="77777777" w:rsidR="003C03E6" w:rsidRDefault="00EC175A">
            <w:hyperlink r:id="rId23" w:history="1">
              <w:r w:rsidR="0028579A" w:rsidRPr="0034757A">
                <w:rPr>
                  <w:rStyle w:val="Hyperlink"/>
                </w:rPr>
                <w:t>https://www.thieme.com/books-main/internal-medicine/product/2166-seminars-in-respiratory-and-critical-care-medicine</w:t>
              </w:r>
            </w:hyperlink>
            <w:r w:rsidR="0028579A">
              <w:t xml:space="preserve"> </w:t>
            </w:r>
          </w:p>
        </w:tc>
      </w:tr>
      <w:tr w:rsidR="003C03E6" w14:paraId="52C883D5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28B730C7" w14:textId="77777777" w:rsidR="003C03E6" w:rsidRDefault="00922130">
            <w:r>
              <w:t>Respiratory Care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16D70ADD" w14:textId="77777777" w:rsidR="003C03E6" w:rsidRDefault="00EC175A">
            <w:hyperlink r:id="rId24" w:history="1">
              <w:r w:rsidR="0028579A" w:rsidRPr="0034757A">
                <w:rPr>
                  <w:rStyle w:val="Hyperlink"/>
                </w:rPr>
                <w:t>http://rc.rcjournal.com/</w:t>
              </w:r>
            </w:hyperlink>
            <w:r w:rsidR="0028579A">
              <w:t xml:space="preserve"> </w:t>
            </w:r>
          </w:p>
        </w:tc>
      </w:tr>
      <w:tr w:rsidR="003C03E6" w14:paraId="1FB379D7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717665C5" w14:textId="77777777" w:rsidR="003C03E6" w:rsidRDefault="00922130">
            <w:r>
              <w:t>Archives of Trauma Research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662B2190" w14:textId="77777777" w:rsidR="003C03E6" w:rsidRDefault="00EC175A">
            <w:hyperlink r:id="rId25" w:history="1">
              <w:r w:rsidR="0028579A" w:rsidRPr="0034757A">
                <w:rPr>
                  <w:rStyle w:val="Hyperlink"/>
                </w:rPr>
                <w:t>http://www.archtrauma.com/</w:t>
              </w:r>
            </w:hyperlink>
            <w:r w:rsidR="0028579A">
              <w:t xml:space="preserve"> </w:t>
            </w:r>
          </w:p>
        </w:tc>
      </w:tr>
      <w:tr w:rsidR="003C03E6" w14:paraId="4BF7331B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4355EF7E" w14:textId="77777777" w:rsidR="003C03E6" w:rsidRDefault="00922130">
            <w:r>
              <w:lastRenderedPageBreak/>
              <w:t>Heart and Lung: Journal of Acute and Critical Care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52D18C10" w14:textId="77777777" w:rsidR="003C03E6" w:rsidRDefault="00EC175A">
            <w:hyperlink r:id="rId26" w:history="1">
              <w:r w:rsidR="0028579A" w:rsidRPr="0034757A">
                <w:rPr>
                  <w:rStyle w:val="Hyperlink"/>
                </w:rPr>
                <w:t>https://www.journals.elsevier.com/heart-and-lung</w:t>
              </w:r>
            </w:hyperlink>
            <w:r w:rsidR="0028579A">
              <w:t xml:space="preserve"> </w:t>
            </w:r>
          </w:p>
        </w:tc>
      </w:tr>
      <w:tr w:rsidR="003C03E6" w14:paraId="068E4D55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65705EDC" w14:textId="77777777" w:rsidR="003C03E6" w:rsidRDefault="00922130">
            <w:r>
              <w:t>Journal of Intensive Care Medicine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22F405C6" w14:textId="77777777" w:rsidR="003C03E6" w:rsidRDefault="00EC175A">
            <w:hyperlink r:id="rId27" w:history="1">
              <w:r w:rsidR="0028579A" w:rsidRPr="0034757A">
                <w:rPr>
                  <w:rStyle w:val="Hyperlink"/>
                </w:rPr>
                <w:t>https://journals.sagepub.com/home/jic</w:t>
              </w:r>
            </w:hyperlink>
            <w:r w:rsidR="0028579A">
              <w:t xml:space="preserve"> </w:t>
            </w:r>
          </w:p>
        </w:tc>
      </w:tr>
      <w:tr w:rsidR="003C03E6" w14:paraId="4B8E5BE6" w14:textId="77777777" w:rsidTr="00593077">
        <w:trPr>
          <w:trHeight w:val="604"/>
        </w:trPr>
        <w:tc>
          <w:tcPr>
            <w:tcW w:w="4675" w:type="dxa"/>
            <w:shd w:val="clear" w:color="auto" w:fill="FBE4D5" w:themeFill="accent2" w:themeFillTint="33"/>
          </w:tcPr>
          <w:p w14:paraId="1C396589" w14:textId="77777777" w:rsidR="00922130" w:rsidRDefault="00922130">
            <w:r>
              <w:t>European Journal of Trauma and Emergency Medicine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60F90053" w14:textId="77777777" w:rsidR="003C03E6" w:rsidRDefault="00EC175A">
            <w:hyperlink r:id="rId28" w:history="1">
              <w:r w:rsidR="00172461" w:rsidRPr="0034757A">
                <w:rPr>
                  <w:rStyle w:val="Hyperlink"/>
                </w:rPr>
                <w:t>https://www.springer.com/journal/68</w:t>
              </w:r>
            </w:hyperlink>
            <w:r w:rsidR="00172461">
              <w:t xml:space="preserve"> </w:t>
            </w:r>
          </w:p>
        </w:tc>
      </w:tr>
      <w:tr w:rsidR="003C03E6" w14:paraId="725BFE05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2F68680A" w14:textId="77777777" w:rsidR="003C03E6" w:rsidRDefault="00593077">
            <w:proofErr w:type="spellStart"/>
            <w:r>
              <w:t>Anaesthesia</w:t>
            </w:r>
            <w:proofErr w:type="spellEnd"/>
            <w:r>
              <w:t xml:space="preserve"> and Intensive Care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536C072C" w14:textId="77777777" w:rsidR="003C03E6" w:rsidRDefault="00EC175A">
            <w:hyperlink r:id="rId29" w:history="1">
              <w:r w:rsidR="00172461" w:rsidRPr="0034757A">
                <w:rPr>
                  <w:rStyle w:val="Hyperlink"/>
                </w:rPr>
                <w:t>https://journals.sagepub.com/home/aic</w:t>
              </w:r>
            </w:hyperlink>
            <w:r w:rsidR="00172461">
              <w:t xml:space="preserve"> </w:t>
            </w:r>
          </w:p>
        </w:tc>
      </w:tr>
      <w:tr w:rsidR="003C03E6" w14:paraId="6A31C6B4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4E2CFA41" w14:textId="77777777" w:rsidR="003C03E6" w:rsidRDefault="00593077">
            <w:proofErr w:type="spellStart"/>
            <w:r>
              <w:t>Anaesthesiology</w:t>
            </w:r>
            <w:proofErr w:type="spellEnd"/>
            <w:r>
              <w:t xml:space="preserve"> Intensive Therapy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2E8973F2" w14:textId="77777777" w:rsidR="003C03E6" w:rsidRDefault="00EC175A">
            <w:hyperlink r:id="rId30" w:history="1">
              <w:r w:rsidR="00172461" w:rsidRPr="0034757A">
                <w:rPr>
                  <w:rStyle w:val="Hyperlink"/>
                </w:rPr>
                <w:t>https://www.termedia.pl/Journal/Anaesthesiology_Intensive_Therapy-118/Numer-2-2019</w:t>
              </w:r>
            </w:hyperlink>
            <w:r w:rsidR="00172461">
              <w:t xml:space="preserve"> </w:t>
            </w:r>
          </w:p>
        </w:tc>
      </w:tr>
      <w:tr w:rsidR="003C03E6" w14:paraId="5066DA0F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12A0E5A6" w14:textId="77777777" w:rsidR="003C03E6" w:rsidRDefault="00593077">
            <w:r>
              <w:t>Trauma Surgery and Acute Care Open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4196C741" w14:textId="77777777" w:rsidR="003C03E6" w:rsidRDefault="00EC175A">
            <w:hyperlink r:id="rId31" w:history="1">
              <w:r w:rsidR="006E5564" w:rsidRPr="0034757A">
                <w:rPr>
                  <w:rStyle w:val="Hyperlink"/>
                </w:rPr>
                <w:t>https://tsaco.bmj.com/</w:t>
              </w:r>
            </w:hyperlink>
            <w:r w:rsidR="006E5564">
              <w:t xml:space="preserve">  </w:t>
            </w:r>
          </w:p>
        </w:tc>
      </w:tr>
      <w:tr w:rsidR="003C03E6" w14:paraId="6D533127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14C85C4D" w14:textId="77777777" w:rsidR="003C03E6" w:rsidRDefault="00593077">
            <w:r>
              <w:t>Journal of the Intensive Care Society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6589AA32" w14:textId="77777777" w:rsidR="003C03E6" w:rsidRDefault="00EC175A">
            <w:hyperlink r:id="rId32" w:history="1">
              <w:r w:rsidR="00C76387" w:rsidRPr="0034757A">
                <w:rPr>
                  <w:rStyle w:val="Hyperlink"/>
                </w:rPr>
                <w:t>https://journals.sagepub.com/home/inc</w:t>
              </w:r>
            </w:hyperlink>
            <w:r w:rsidR="00C76387">
              <w:t xml:space="preserve"> </w:t>
            </w:r>
          </w:p>
        </w:tc>
      </w:tr>
      <w:tr w:rsidR="003C03E6" w14:paraId="5B103425" w14:textId="77777777" w:rsidTr="003C03E6">
        <w:tc>
          <w:tcPr>
            <w:tcW w:w="4675" w:type="dxa"/>
            <w:shd w:val="clear" w:color="auto" w:fill="FBE4D5" w:themeFill="accent2" w:themeFillTint="33"/>
          </w:tcPr>
          <w:p w14:paraId="2B91A213" w14:textId="77777777" w:rsidR="003C03E6" w:rsidRDefault="00593077">
            <w:r>
              <w:t>Critical Care Research and Practice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0D0384F4" w14:textId="77777777" w:rsidR="00593077" w:rsidRDefault="00EC175A" w:rsidP="007E15C3">
            <w:hyperlink r:id="rId33" w:history="1">
              <w:r w:rsidR="007E15C3" w:rsidRPr="0034757A">
                <w:rPr>
                  <w:rStyle w:val="Hyperlink"/>
                </w:rPr>
                <w:t>https://www.hindawi.com/journals/ccrp/</w:t>
              </w:r>
            </w:hyperlink>
            <w:r w:rsidR="007E15C3">
              <w:t xml:space="preserve"> </w:t>
            </w:r>
          </w:p>
        </w:tc>
      </w:tr>
    </w:tbl>
    <w:p w14:paraId="17AD4F6D" w14:textId="77777777" w:rsidR="00DC02BF" w:rsidRDefault="00DC02BF"/>
    <w:sectPr w:rsidR="00DC02BF" w:rsidSect="0009780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3E6"/>
    <w:rsid w:val="00097801"/>
    <w:rsid w:val="00170F46"/>
    <w:rsid w:val="00172461"/>
    <w:rsid w:val="00263E6F"/>
    <w:rsid w:val="0028579A"/>
    <w:rsid w:val="003C03E6"/>
    <w:rsid w:val="00552192"/>
    <w:rsid w:val="00593077"/>
    <w:rsid w:val="005D3CA6"/>
    <w:rsid w:val="006E5564"/>
    <w:rsid w:val="006F0724"/>
    <w:rsid w:val="007E15C3"/>
    <w:rsid w:val="009111AC"/>
    <w:rsid w:val="00922130"/>
    <w:rsid w:val="00B41AF6"/>
    <w:rsid w:val="00C76387"/>
    <w:rsid w:val="00DC02BF"/>
    <w:rsid w:val="00EC1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B6B72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3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307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307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journals.lww.com/pccmjournal/pages/default.aspx" TargetMode="External"/><Relationship Id="rId18" Type="http://schemas.openxmlformats.org/officeDocument/2006/relationships/hyperlink" Target="https://journals.lww.com/shockjournal/pages/default.aspx" TargetMode="External"/><Relationship Id="rId26" Type="http://schemas.openxmlformats.org/officeDocument/2006/relationships/hyperlink" Target="https://www.journals.elsevier.com/heart-and-lung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ccr.cicm.org.au/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://chestjournal.chestpubs.org/" TargetMode="External"/><Relationship Id="rId12" Type="http://schemas.openxmlformats.org/officeDocument/2006/relationships/hyperlink" Target="https://journals.lww.com/co-criticalcare/pages/default.aspx" TargetMode="External"/><Relationship Id="rId17" Type="http://schemas.openxmlformats.org/officeDocument/2006/relationships/hyperlink" Target="https://jintensivecare.biomedcentral.com/" TargetMode="External"/><Relationship Id="rId25" Type="http://schemas.openxmlformats.org/officeDocument/2006/relationships/hyperlink" Target="http://www.archtrauma.com/" TargetMode="External"/><Relationship Id="rId33" Type="http://schemas.openxmlformats.org/officeDocument/2006/relationships/hyperlink" Target="https://www.hindawi.com/journals/ccrp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journals.elsevier.com/journal-of-critical-care" TargetMode="External"/><Relationship Id="rId20" Type="http://schemas.openxmlformats.org/officeDocument/2006/relationships/hyperlink" Target="https://emj.bmj.com/" TargetMode="External"/><Relationship Id="rId29" Type="http://schemas.openxmlformats.org/officeDocument/2006/relationships/hyperlink" Target="https://journals.sagepub.com/home/aic" TargetMode="External"/><Relationship Id="rId1" Type="http://schemas.openxmlformats.org/officeDocument/2006/relationships/styles" Target="styles.xml"/><Relationship Id="rId6" Type="http://schemas.openxmlformats.org/officeDocument/2006/relationships/hyperlink" Target="https://journals.lww.com/ccmjournal/pages/default.aspx" TargetMode="External"/><Relationship Id="rId11" Type="http://schemas.openxmlformats.org/officeDocument/2006/relationships/hyperlink" Target="https://journals.lww.com/jtrauma/pages/default.aspx" TargetMode="External"/><Relationship Id="rId24" Type="http://schemas.openxmlformats.org/officeDocument/2006/relationships/hyperlink" Target="http://rc.rcjournal.com/" TargetMode="External"/><Relationship Id="rId32" Type="http://schemas.openxmlformats.org/officeDocument/2006/relationships/hyperlink" Target="https://journals.sagepub.com/home/inc" TargetMode="External"/><Relationship Id="rId5" Type="http://schemas.openxmlformats.org/officeDocument/2006/relationships/hyperlink" Target="https://www.springer.com/journal/134" TargetMode="External"/><Relationship Id="rId15" Type="http://schemas.openxmlformats.org/officeDocument/2006/relationships/hyperlink" Target="https://sjtrem.biomedcentral.com/" TargetMode="External"/><Relationship Id="rId23" Type="http://schemas.openxmlformats.org/officeDocument/2006/relationships/hyperlink" Target="https://www.thieme.com/books-main/internal-medicine/product/2166-seminars-in-respiratory-and-critical-care-medicine" TargetMode="External"/><Relationship Id="rId28" Type="http://schemas.openxmlformats.org/officeDocument/2006/relationships/hyperlink" Target="https://www.springer.com/journal/68" TargetMode="External"/><Relationship Id="rId10" Type="http://schemas.openxmlformats.org/officeDocument/2006/relationships/hyperlink" Target="https://journals.sagepub.com/home/acc" TargetMode="External"/><Relationship Id="rId19" Type="http://schemas.openxmlformats.org/officeDocument/2006/relationships/hyperlink" Target="https://www.springer.com/journal/12028" TargetMode="External"/><Relationship Id="rId31" Type="http://schemas.openxmlformats.org/officeDocument/2006/relationships/hyperlink" Target="https://tsaco.bmj.com/" TargetMode="External"/><Relationship Id="rId4" Type="http://schemas.openxmlformats.org/officeDocument/2006/relationships/hyperlink" Target="https://www.atsjournals.org/journal/ajrccm" TargetMode="External"/><Relationship Id="rId9" Type="http://schemas.openxmlformats.org/officeDocument/2006/relationships/hyperlink" Target="https://annalsofintensivecare.springeropen.com/" TargetMode="External"/><Relationship Id="rId14" Type="http://schemas.openxmlformats.org/officeDocument/2006/relationships/hyperlink" Target="https://www.journals.elsevier.com/critical-care-clinics" TargetMode="External"/><Relationship Id="rId22" Type="http://schemas.openxmlformats.org/officeDocument/2006/relationships/hyperlink" Target="https://www.journals.elsevier.com/anaesthesia-critical-care-and-pain-medicine" TargetMode="External"/><Relationship Id="rId27" Type="http://schemas.openxmlformats.org/officeDocument/2006/relationships/hyperlink" Target="https://journals.sagepub.com/home/jic" TargetMode="External"/><Relationship Id="rId30" Type="http://schemas.openxmlformats.org/officeDocument/2006/relationships/hyperlink" Target="https://www.termedia.pl/Journal/Anaesthesiology_Intensive_Therapy-118/Numer-2-2019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ccforum.biomedcentral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2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y Anderson</dc:creator>
  <cp:keywords/>
  <dc:description/>
  <cp:lastModifiedBy>Briseida Mema</cp:lastModifiedBy>
  <cp:revision>2</cp:revision>
  <dcterms:created xsi:type="dcterms:W3CDTF">2021-03-02T01:55:00Z</dcterms:created>
  <dcterms:modified xsi:type="dcterms:W3CDTF">2021-03-02T01:55:00Z</dcterms:modified>
</cp:coreProperties>
</file>